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00" w:type="dxa"/>
        <w:tblLook w:val="04A0" w:firstRow="1" w:lastRow="0" w:firstColumn="1" w:lastColumn="0" w:noHBand="0" w:noVBand="1"/>
      </w:tblPr>
      <w:tblGrid>
        <w:gridCol w:w="4278"/>
        <w:gridCol w:w="2347"/>
        <w:gridCol w:w="877"/>
        <w:gridCol w:w="222"/>
        <w:gridCol w:w="2439"/>
        <w:gridCol w:w="877"/>
        <w:gridCol w:w="222"/>
        <w:gridCol w:w="2685"/>
        <w:gridCol w:w="877"/>
      </w:tblGrid>
      <w:tr w:rsidR="00771AB7" w:rsidRPr="00771AB7" w14:paraId="41418A44" w14:textId="77777777" w:rsidTr="00771AB7">
        <w:trPr>
          <w:trHeight w:val="999"/>
        </w:trPr>
        <w:tc>
          <w:tcPr>
            <w:tcW w:w="145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969792" w14:textId="7F19B8E0" w:rsidR="00771AB7" w:rsidRPr="00771AB7" w:rsidRDefault="00CA64AD" w:rsidP="0077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64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able 7 Age subgroup analysis: The relationship between different depressive symptoms group, scores and anemia in cross-sectional study (2011)</w:t>
            </w:r>
          </w:p>
        </w:tc>
      </w:tr>
      <w:tr w:rsidR="00771AB7" w:rsidRPr="00771AB7" w14:paraId="6ECB6190" w14:textId="77777777" w:rsidTr="00771AB7">
        <w:trPr>
          <w:trHeight w:val="312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1E76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22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A7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&lt; 60 </w:t>
            </w:r>
          </w:p>
        </w:tc>
      </w:tr>
      <w:tr w:rsidR="00771AB7" w:rsidRPr="00771AB7" w14:paraId="3DCA764E" w14:textId="77777777" w:rsidTr="00771AB7">
        <w:trPr>
          <w:trHeight w:val="33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CC4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FC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D0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EED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3D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682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71AB7" w:rsidRPr="00771AB7" w14:paraId="6EC772A6" w14:textId="77777777" w:rsidTr="00771AB7">
        <w:trPr>
          <w:trHeight w:val="288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0A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2968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4ED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36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872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121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0E6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ECD8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DE2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71AB7" w:rsidRPr="00771AB7" w14:paraId="40450678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4243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3,653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FD3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66E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139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A05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F38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783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DA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F5E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1AB7" w:rsidRPr="00771AB7" w14:paraId="3F2C5E09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0409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1,59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9F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75-1.2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812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67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02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77-1.3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27E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DF9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52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76- 1.28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706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771AB7" w:rsidRPr="00771AB7" w14:paraId="253CCE2B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CB5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35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52A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0.90-1.9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A9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E2E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B44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(0.92-2.0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F6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36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8D0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(.90-2.0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55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771AB7" w:rsidRPr="00771AB7" w14:paraId="586C6E36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B9E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47A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AD0D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31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B40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348B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0BA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A616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B67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AB7" w:rsidRPr="00771AB7" w14:paraId="6BCF02B4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E7C1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4A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-1.0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04D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9B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B5B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-1.0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3F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34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8B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-1.0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A43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771AB7" w:rsidRPr="00771AB7" w14:paraId="14310021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ACD9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EB9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-1.0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D0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51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8A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-1.0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AB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9E9D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C8AD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-1.0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DF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</w:tr>
      <w:tr w:rsidR="00771AB7" w:rsidRPr="00771AB7" w14:paraId="2F107FF1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A2D8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FC6E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-1.0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D82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77D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40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6-1.0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25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55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252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-1.0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889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</w:t>
            </w:r>
          </w:p>
        </w:tc>
      </w:tr>
      <w:tr w:rsidR="00771AB7" w:rsidRPr="00771AB7" w14:paraId="5AEECA3A" w14:textId="77777777" w:rsidTr="00771AB7">
        <w:trPr>
          <w:trHeight w:val="288"/>
        </w:trPr>
        <w:tc>
          <w:tcPr>
            <w:tcW w:w="4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0902DD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A89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-1.0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7B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7FE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C7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8-1.0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2F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2B8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19C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-1.0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E0CD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</w:t>
            </w:r>
          </w:p>
        </w:tc>
      </w:tr>
      <w:tr w:rsidR="00771AB7" w:rsidRPr="00771AB7" w14:paraId="7CD4C8D5" w14:textId="77777777" w:rsidTr="00771AB7">
        <w:trPr>
          <w:trHeight w:val="348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96E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22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CE5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1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771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&gt;=</w:t>
            </w:r>
            <w:r w:rsidRPr="00771A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</w:tr>
      <w:tr w:rsidR="00771AB7" w:rsidRPr="00771AB7" w14:paraId="6EE9C9A4" w14:textId="77777777" w:rsidTr="00771AB7">
        <w:trPr>
          <w:trHeight w:val="33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87A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15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A940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B56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A6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79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771AB7" w:rsidRPr="00771AB7" w14:paraId="2B0950A9" w14:textId="77777777" w:rsidTr="00771AB7">
        <w:trPr>
          <w:trHeight w:val="288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B9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192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B3D0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BDB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C13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1DF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9B9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2B5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B49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71AB7" w:rsidRPr="00771AB7" w14:paraId="4CD43A49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3FA2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2,639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F45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297D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545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C5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7C7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85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C1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DA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1AB7" w:rsidRPr="00771AB7" w14:paraId="6014AE0E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D4DF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1,53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40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0.93-1.4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200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151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8E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0.92-1.4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638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3DC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18A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13(0 .89-1.4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68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</w:t>
            </w:r>
          </w:p>
        </w:tc>
      </w:tr>
      <w:tr w:rsidR="00771AB7" w:rsidRPr="00771AB7" w14:paraId="1950E93B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BF6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 398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FCE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(1.05-2.1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B82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C3B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2E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(1.02-2.0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46A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3E9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3E50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0.97-2.0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7A20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771AB7" w:rsidRPr="00771AB7" w14:paraId="72E04A71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3A7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1D1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266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5FBE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C9F2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584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BD9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20A0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594B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AB7" w:rsidRPr="00771AB7" w14:paraId="3FA64BE7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B3BC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F50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1.00-1.0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BCD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13D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2496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1.00-1.0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86A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DA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33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-1.0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36E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771AB7" w:rsidRPr="00771AB7" w14:paraId="6D0DF9C4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A18D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86C0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-1.0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362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B401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7BB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1.00-1.0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87F4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7F5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304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-1.0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330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771AB7" w:rsidRPr="00771AB7" w14:paraId="21042797" w14:textId="77777777" w:rsidTr="00771AB7">
        <w:trPr>
          <w:trHeight w:val="276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C1D3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B9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1.01-1.1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585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5962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C09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1-1.1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D3C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C32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6FA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1-1.1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D7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771AB7" w:rsidRPr="00771AB7" w14:paraId="3C24AADE" w14:textId="77777777" w:rsidTr="00771AB7">
        <w:trPr>
          <w:trHeight w:val="288"/>
        </w:trPr>
        <w:tc>
          <w:tcPr>
            <w:tcW w:w="4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F9D3A" w14:textId="77777777" w:rsidR="00771AB7" w:rsidRPr="00771AB7" w:rsidRDefault="00771AB7" w:rsidP="00771AB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9DF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-1.0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51FD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212B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225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-1.0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8A5F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052C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5EB3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-1.06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BA37" w14:textId="77777777" w:rsidR="00771AB7" w:rsidRPr="00771AB7" w:rsidRDefault="00771AB7" w:rsidP="00771A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</w:tr>
      <w:tr w:rsidR="00771AB7" w:rsidRPr="00771AB7" w14:paraId="2C5CCCDA" w14:textId="77777777" w:rsidTr="00771AB7">
        <w:trPr>
          <w:trHeight w:val="336"/>
        </w:trPr>
        <w:tc>
          <w:tcPr>
            <w:tcW w:w="1087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ED26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71AB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lastRenderedPageBreak/>
              <w:t>a</w:t>
            </w:r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variables (including age, gender, education, marital status, residence).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B739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F8B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876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1AB7" w:rsidRPr="00771AB7" w14:paraId="45CDFEF6" w14:textId="77777777" w:rsidTr="00771AB7">
        <w:trPr>
          <w:trHeight w:val="336"/>
        </w:trPr>
        <w:tc>
          <w:tcPr>
            <w:tcW w:w="14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3B2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71AB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and behavioral variables (including smoking status, alcohol consumption, social participation and daily sleep duration)</w:t>
            </w:r>
          </w:p>
        </w:tc>
      </w:tr>
      <w:tr w:rsidR="00771AB7" w:rsidRPr="00771AB7" w14:paraId="4331A4AF" w14:textId="77777777" w:rsidTr="00771AB7">
        <w:trPr>
          <w:trHeight w:val="561"/>
        </w:trPr>
        <w:tc>
          <w:tcPr>
            <w:tcW w:w="14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B0168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771AB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, behavioral and disease-related variables (including BMI, CRP, hypertension, diabetes, dyslipidemia, abdominal obesity, chronic lung disease, heart disease, stroke, cancer, chronic kidney disease, hepatopathy, asthma and chronic pain)</w:t>
            </w:r>
          </w:p>
        </w:tc>
      </w:tr>
      <w:tr w:rsidR="00771AB7" w:rsidRPr="00771AB7" w14:paraId="090620FE" w14:textId="77777777" w:rsidTr="00771AB7">
        <w:trPr>
          <w:trHeight w:val="600"/>
        </w:trPr>
        <w:tc>
          <w:tcPr>
            <w:tcW w:w="14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7A65D" w14:textId="77777777" w:rsidR="00771AB7" w:rsidRPr="00771AB7" w:rsidRDefault="00771AB7" w:rsidP="00771AB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71AB7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771AB7">
              <w:rPr>
                <w:rFonts w:ascii="Times New Roman" w:eastAsia="等线" w:hAnsi="Times New Roman" w:cs="Times New Roman"/>
                <w:kern w:val="0"/>
                <w:sz w:val="22"/>
              </w:rPr>
              <w:t>Abbreviation: OR, odds ratio; CI confidence intervals; NDS, non-depressive symptom; DS, depressive symptom; DD, depressive disorder; CES-D-10, Center for Epidemiologic Studies Depression Scale.</w:t>
            </w:r>
          </w:p>
        </w:tc>
      </w:tr>
    </w:tbl>
    <w:p w14:paraId="558D27E9" w14:textId="77777777" w:rsidR="00A81394" w:rsidRPr="00771AB7" w:rsidRDefault="00A81394"/>
    <w:sectPr w:rsidR="00A81394" w:rsidRPr="00771AB7" w:rsidSect="00DE4D5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F6CB7" w14:textId="77777777" w:rsidR="00E942FD" w:rsidRDefault="00E942FD" w:rsidP="00C00099">
      <w:r>
        <w:separator/>
      </w:r>
    </w:p>
  </w:endnote>
  <w:endnote w:type="continuationSeparator" w:id="0">
    <w:p w14:paraId="186261E1" w14:textId="77777777" w:rsidR="00E942FD" w:rsidRDefault="00E942FD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588EB" w14:textId="77777777" w:rsidR="00E942FD" w:rsidRDefault="00E942FD" w:rsidP="00C00099">
      <w:r>
        <w:separator/>
      </w:r>
    </w:p>
  </w:footnote>
  <w:footnote w:type="continuationSeparator" w:id="0">
    <w:p w14:paraId="03759AE0" w14:textId="77777777" w:rsidR="00E942FD" w:rsidRDefault="00E942FD" w:rsidP="00C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CE"/>
    <w:rsid w:val="000913C9"/>
    <w:rsid w:val="000F5C7D"/>
    <w:rsid w:val="0010159D"/>
    <w:rsid w:val="001F1E3D"/>
    <w:rsid w:val="00214DB7"/>
    <w:rsid w:val="00272684"/>
    <w:rsid w:val="003370BC"/>
    <w:rsid w:val="003A11B9"/>
    <w:rsid w:val="00400DCE"/>
    <w:rsid w:val="00626F31"/>
    <w:rsid w:val="006C25B8"/>
    <w:rsid w:val="00771AB7"/>
    <w:rsid w:val="008D529C"/>
    <w:rsid w:val="009C6EEF"/>
    <w:rsid w:val="00A81394"/>
    <w:rsid w:val="00B5178D"/>
    <w:rsid w:val="00C00099"/>
    <w:rsid w:val="00C5292F"/>
    <w:rsid w:val="00CA4A3D"/>
    <w:rsid w:val="00CA64AD"/>
    <w:rsid w:val="00CC76B6"/>
    <w:rsid w:val="00CE3308"/>
    <w:rsid w:val="00DE4D5A"/>
    <w:rsid w:val="00E942FD"/>
    <w:rsid w:val="00F0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61F0"/>
  <w15:chartTrackingRefBased/>
  <w15:docId w15:val="{15E31014-8783-4440-B26E-1160EF4F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5</Words>
  <Characters>1960</Characters>
  <Application>Microsoft Office Word</Application>
  <DocSecurity>0</DocSecurity>
  <Lines>57</Lines>
  <Paragraphs>29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Vince</cp:lastModifiedBy>
  <cp:revision>14</cp:revision>
  <dcterms:created xsi:type="dcterms:W3CDTF">2023-07-16T15:50:00Z</dcterms:created>
  <dcterms:modified xsi:type="dcterms:W3CDTF">2023-07-17T15:54:00Z</dcterms:modified>
</cp:coreProperties>
</file>